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F4055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>
        <w:rPr>
          <w:rFonts w:ascii="Times New Roman" w:hAnsi="Times New Roman" w:cs="Times New Roman"/>
          <w:b/>
          <w:sz w:val="24"/>
          <w:szCs w:val="24"/>
        </w:rPr>
        <w:t>Solution Stability Favipiravir</w:t>
      </w:r>
    </w:p>
    <w:tbl>
      <w:tblPr>
        <w:tblStyle w:val="3"/>
        <w:tblW w:w="9645" w:type="dxa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720"/>
        <w:gridCol w:w="1360"/>
        <w:gridCol w:w="1340"/>
        <w:gridCol w:w="1500"/>
        <w:gridCol w:w="1080"/>
        <w:gridCol w:w="1304"/>
      </w:tblGrid>
      <w:tr w14:paraId="699F5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DAA08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reas 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2CB1A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verage Area 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BF1AA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% Recovery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CEC99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STDEV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1D340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% RSD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 w14:paraId="1BEDF6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Diff.</w:t>
            </w:r>
          </w:p>
        </w:tc>
        <w:tc>
          <w:tcPr>
            <w:tcW w:w="1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 w14:paraId="4541488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Parameters</w:t>
            </w:r>
          </w:p>
        </w:tc>
      </w:tr>
      <w:tr w14:paraId="1E02F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3BCD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8903.55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BCE8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18636.2633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A119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B9E4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811.874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3D87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98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B4B9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</w:p>
          <w:p w14:paraId="3C1996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14:paraId="50DA9B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B650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td</w:t>
            </w:r>
          </w:p>
          <w:p w14:paraId="3D7C11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  <w:p w14:paraId="591FD2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w14:paraId="44FB8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F4EA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7490.74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BB9A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D4832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69244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97581E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B40DE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0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18D71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550C6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F73C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5307.23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BEF4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8F8837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6B543E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35BF0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D9A6B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0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C9000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59DDD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BD15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3897.89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36F3F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A79B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4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6792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0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FAD7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2708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05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8C40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0C0DD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AB4B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7581.91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6FFC1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648E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4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E054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E4EB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450B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0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52A3B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269D9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7D86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6942.49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84B7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17577.78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B75E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9.88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5099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360.3168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05DA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75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A119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1%</w:t>
            </w:r>
          </w:p>
        </w:tc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213A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itial</w:t>
            </w:r>
          </w:p>
        </w:tc>
      </w:tr>
      <w:tr w14:paraId="0C719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99BD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3569.96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CB576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FF908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CBBDA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FA744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A6087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03674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361C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D2E7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2220.89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CC3C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BAE0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4E009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4868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1BC2E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29BF0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DCB0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4EC1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01243.20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AA28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96850.90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E72A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7.63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49FF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430.492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60B1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06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0C657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.31%</w:t>
            </w:r>
          </w:p>
        </w:tc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2851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C-24H</w:t>
            </w:r>
          </w:p>
        </w:tc>
      </w:tr>
      <w:tr w14:paraId="58E51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1E39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90779.05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2D6E0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B189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62344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99CA4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6204EF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7E503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3DA1B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96F5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98530.44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71DCE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62C9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417E0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C005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81D79F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8FD01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68C16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8B15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1933.54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6EF8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11117.0303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1181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9.18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CEA4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43.035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1C00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04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9DB98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70%</w:t>
            </w:r>
          </w:p>
        </w:tc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0FDC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C-24H</w:t>
            </w:r>
          </w:p>
        </w:tc>
      </w:tr>
      <w:tr w14:paraId="5276E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0D8E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0084.84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4EA8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9F0FF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3240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1BCE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A5A4DE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A03E2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352F3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F018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1332.71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53921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3AB20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FE9AB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D3AF0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C1DBE4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CEEE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41A62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42AE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62490.31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9C40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66736.0372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3D86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4.35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F286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005.508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0145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62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1027F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.86%</w:t>
            </w:r>
          </w:p>
        </w:tc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189A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C-48H</w:t>
            </w:r>
          </w:p>
        </w:tc>
      </w:tr>
      <w:tr w14:paraId="6D956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60E7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70447.75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7053E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BEF06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216DC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02D77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F3194B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826FB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6A30E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A997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67270.05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35D9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7090D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2FAC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651D6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A0F680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816E4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DC93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E1A8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84351.31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DD50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88793.2687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D57E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6.75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B259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316.445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F96D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98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FD4A4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23%</w:t>
            </w:r>
          </w:p>
        </w:tc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3AA7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C-48H</w:t>
            </w:r>
          </w:p>
        </w:tc>
      </w:tr>
      <w:tr w14:paraId="0D17F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D959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94683.90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EA8D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6853D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7F14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E3C93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D99B73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9DF97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10D54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B1D6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87344.60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01046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5A5F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F7CF9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000C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3C048A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35849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5C342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9F95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99531.16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AB26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97122.2707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CC6C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6.77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12A3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833.514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AD7F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857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922F7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.11%</w:t>
            </w:r>
          </w:p>
        </w:tc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081D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C-72H</w:t>
            </w:r>
          </w:p>
        </w:tc>
      </w:tr>
      <w:tr w14:paraId="7E8DC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3753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02425.12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DE246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9666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EBED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9438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E816A7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162C8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681D4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2212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89410.53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255F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8D7B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2BAB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41499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E366B7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8A8C6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0682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D1DE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70562.78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0057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61300.4300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1872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3.76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49F1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022.969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0101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31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15CA4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.53%</w:t>
            </w:r>
          </w:p>
        </w:tc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0404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C-72H</w:t>
            </w:r>
          </w:p>
        </w:tc>
      </w:tr>
      <w:tr w14:paraId="73880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5370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56512.03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2019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D746E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E830F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1F34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15D6CF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59790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4407C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8382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56826.48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D6C3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B206C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87559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7E1F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6B721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1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C4BA8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</w:tbl>
    <w:p w14:paraId="0F3B3E54">
      <w:pPr>
        <w:jc w:val="center"/>
        <w:rPr>
          <w:rFonts w:ascii="Times New Roman" w:hAnsi="Times New Roman" w:cs="Times New Roman"/>
          <w:b/>
          <w:sz w:val="32"/>
        </w:rPr>
      </w:pPr>
    </w:p>
    <w:p w14:paraId="3E2C082E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162B37"/>
    <w:rsid w:val="4D16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17:00Z</dcterms:created>
  <dc:creator>HP</dc:creator>
  <cp:lastModifiedBy>HP</cp:lastModifiedBy>
  <dcterms:modified xsi:type="dcterms:W3CDTF">2025-03-13T17:2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642D47D2915541328317201BB1977268_11</vt:lpwstr>
  </property>
</Properties>
</file>